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16A" w:rsidRPr="007C2CAB" w:rsidRDefault="007F5795" w:rsidP="00792483">
      <w:pPr>
        <w:spacing w:beforeLines="50" w:before="156" w:afterLines="50" w:after="156" w:line="480" w:lineRule="auto"/>
        <w:jc w:val="left"/>
        <w:rPr>
          <w:rFonts w:ascii="Arial" w:hAnsi="Arial" w:cs="Arial"/>
          <w:b/>
          <w:sz w:val="24"/>
          <w:lang w:val="fr-FR"/>
        </w:rPr>
      </w:pPr>
      <w:r>
        <w:rPr>
          <w:rFonts w:ascii="Arial" w:hAnsi="Arial" w:cs="Arial"/>
          <w:b/>
          <w:sz w:val="24"/>
          <w:lang w:val="fr-FR"/>
        </w:rPr>
        <w:t>S1 Table.</w:t>
      </w:r>
      <w:bookmarkStart w:id="0" w:name="_GoBack"/>
      <w:bookmarkEnd w:id="0"/>
      <w:r w:rsidR="003E016A" w:rsidRPr="007C2CAB">
        <w:rPr>
          <w:rFonts w:ascii="Arial" w:hAnsi="Arial" w:cs="Arial" w:hint="eastAsia"/>
          <w:b/>
          <w:sz w:val="24"/>
          <w:lang w:val="fr-FR"/>
        </w:rPr>
        <w:t xml:space="preserve"> </w:t>
      </w:r>
      <w:r w:rsidR="003E016A" w:rsidRPr="007C2CAB">
        <w:rPr>
          <w:rFonts w:ascii="Arial" w:hAnsi="Arial" w:cs="Arial"/>
          <w:b/>
          <w:sz w:val="24"/>
          <w:lang w:val="fr-FR"/>
        </w:rPr>
        <w:t>Primers used in this paper.</w:t>
      </w:r>
    </w:p>
    <w:tbl>
      <w:tblPr>
        <w:tblStyle w:val="1"/>
        <w:tblW w:w="7667" w:type="dxa"/>
        <w:jc w:val="center"/>
        <w:tblLook w:val="04A0" w:firstRow="1" w:lastRow="0" w:firstColumn="1" w:lastColumn="0" w:noHBand="0" w:noVBand="1"/>
      </w:tblPr>
      <w:tblGrid>
        <w:gridCol w:w="2840"/>
        <w:gridCol w:w="4827"/>
      </w:tblGrid>
      <w:tr w:rsidR="007B3551" w:rsidRPr="003E016A" w:rsidTr="00925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3E016A" w:rsidRDefault="007B35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0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ers </w:t>
            </w:r>
            <w:r w:rsidRPr="005075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B3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75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</w:t>
            </w:r>
            <w:r w:rsidRPr="003E01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075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A1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90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GCACTACAGTC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A1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90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4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GAAGAAACCTC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A1-</w:t>
            </w:r>
            <w:r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2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90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CTTGCTCCTGTTA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A1-</w:t>
            </w:r>
            <w:r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2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90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AATTGTCTTCTCCAC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EA528D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A</w:t>
            </w:r>
            <w:r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3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E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AGATGAAGGAGAGTG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EA528D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A</w:t>
            </w:r>
            <w:r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3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EA5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TAACATATCAGAGGC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α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AGCAGCGGGAAA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α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AAATGGGGAGGAG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β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CAACGGGAAATGA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β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CACCAAAATGGGG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γ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AATGGTAGAGGGGAC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γ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GAAAATAAAGCAGAA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ζ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90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TGTTCAGAGTCTAA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ζ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90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CCTCCAATCTTTTCC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η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CCATAATCTTCCC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η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CCTTTGCTTCCTCTT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η-</w:t>
            </w:r>
            <w:r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2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90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GAAGATGAAGCAAGG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η-</w:t>
            </w:r>
            <w:r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2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90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AAGATGTTAGGGTGG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η-</w:t>
            </w:r>
            <w:r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3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TTATCCTGGAGG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η-</w:t>
            </w:r>
            <w:r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3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GGGCAGACTTTTC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η-</w:t>
            </w:r>
            <w:r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4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TAGATAGTTGGAA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C337D1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η-</w:t>
            </w:r>
            <w:r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4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AAGGTTTAGGTGA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θ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90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TAAGTTTGAAGAAGC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θ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90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ACCTGAAGAGGAGTG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κ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90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GAAGAAAAACTAAGC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κ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90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AAATAACAACAAGAA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'α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90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4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AAGAAGATGTAGAG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'α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90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4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AGCATAAATTGATGA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'β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TGACAGAAGTTC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3E016A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'β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CACGGATGAGGAT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'δ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90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CAGAGAACGAGAGC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'δ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90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TGACGAATCAGAAAT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'ε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CACCAAAATGGGG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''ε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CACCCAAGTTGTT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-TON2/FASS1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TAACACTGAACAG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-TON2/FASS1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7B3551" w:rsidRPr="00063ABC" w:rsidRDefault="00EA5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CTTACAAACAACT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-TON2/FASS1-2</w:t>
            </w:r>
            <w:r w:rsidR="00063ABC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E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AACAGGGAGGGAC</w:t>
            </w:r>
          </w:p>
        </w:tc>
      </w:tr>
      <w:tr w:rsidR="00C337D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C337D1" w:rsidRPr="005E537D" w:rsidRDefault="003C521E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-TON2/FASS1-2</w:t>
            </w:r>
            <w:r w:rsidR="00063ABC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qR</w:t>
            </w:r>
          </w:p>
        </w:tc>
        <w:tc>
          <w:tcPr>
            <w:tcW w:w="4827" w:type="dxa"/>
            <w:shd w:val="clear" w:color="auto" w:fill="auto"/>
          </w:tcPr>
          <w:p w:rsidR="00C337D1" w:rsidRPr="003E016A" w:rsidRDefault="00EA5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CATGCAACGAAAC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0610A0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55α/Bα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EA5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GAAGATCATGGAC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55α/Bα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EA5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TAATTAGCGGGGC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lastRenderedPageBreak/>
              <w:t>HbPP2AB55β/Bβ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903EEC" w:rsidP="001D3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TCCGCGTGTTTGGT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B55β/Bβ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903EEC" w:rsidP="001D3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CCTGGGCTTTCCGTT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21599D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C1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827" w:type="dxa"/>
            <w:shd w:val="clear" w:color="auto" w:fill="auto"/>
          </w:tcPr>
          <w:p w:rsidR="007B3551" w:rsidRPr="007A4E84" w:rsidRDefault="003C521E" w:rsidP="001D3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4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GGTTTACCTGA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21599D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C1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827" w:type="dxa"/>
            <w:shd w:val="clear" w:color="auto" w:fill="auto"/>
          </w:tcPr>
          <w:p w:rsidR="007B3551" w:rsidRPr="007A4E84" w:rsidRDefault="003C521E" w:rsidP="001D3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4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TTGCTGTTCCTTC 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C1-2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EA528D" w:rsidP="001D3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CACCAGCTTGTTATG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C1-2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EA528D" w:rsidP="001D3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GAAATTCTGCTCCAT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C2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903EEC" w:rsidP="001D3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ACATGGACCAGAACT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C2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903EEC" w:rsidP="001D3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CTTAAACAACAAAAA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C2-2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903EEC" w:rsidP="001D3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4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TTCCATATTTCTG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C2-2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903EEC" w:rsidP="001D3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4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TTTACTTGAGCAC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C4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EA528D" w:rsidP="001D3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TTATTGCCTCCTA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C4-1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EA528D" w:rsidP="001D3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CACTGCTTCCTCT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21599D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C4-2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827" w:type="dxa"/>
            <w:shd w:val="clear" w:color="auto" w:fill="auto"/>
          </w:tcPr>
          <w:p w:rsidR="007B3551" w:rsidRPr="007A4E84" w:rsidRDefault="00903EEC" w:rsidP="001D3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4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TTATCGCTGTGGAAA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21599D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C4-2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827" w:type="dxa"/>
            <w:shd w:val="clear" w:color="auto" w:fill="auto"/>
          </w:tcPr>
          <w:p w:rsidR="007B3551" w:rsidRPr="007A4E84" w:rsidRDefault="00903EEC" w:rsidP="001D3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4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AGGAGGCACTAGTC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C</w:t>
            </w:r>
            <w:r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4-3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903EEC" w:rsidP="001D3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ACCTCGCTGGATATG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C</w:t>
            </w:r>
            <w:r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4-3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903EEC" w:rsidP="001D3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03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GAAAAAAGAGTAAAA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C6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EA528D" w:rsidP="001D3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CCCTTCTCCCTA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3C521E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HbPP2AC6</w:t>
            </w:r>
            <w:r w:rsidR="007B3551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EA528D" w:rsidP="001D3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5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AAATCTTGCCCT</w:t>
            </w:r>
          </w:p>
        </w:tc>
      </w:tr>
      <w:tr w:rsidR="007B3551" w:rsidRPr="003E016A" w:rsidTr="0092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7B3551" w:rsidP="000610A0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Hb</w:t>
            </w:r>
            <w:r w:rsidR="003C521E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UBC2b</w:t>
            </w:r>
            <w:r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92483" w:rsidP="002552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2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CCAAGTTTTCATTTCGGGTG</w:t>
            </w:r>
          </w:p>
        </w:tc>
      </w:tr>
      <w:tr w:rsidR="007B3551" w:rsidRPr="003E016A" w:rsidTr="0092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7B3551" w:rsidRPr="005E537D" w:rsidRDefault="007B3551" w:rsidP="001D3205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Hb</w:t>
            </w:r>
            <w:r w:rsidR="003C521E"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UBC2b</w:t>
            </w:r>
            <w:r w:rsidRPr="005E537D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827" w:type="dxa"/>
            <w:shd w:val="clear" w:color="auto" w:fill="auto"/>
          </w:tcPr>
          <w:p w:rsidR="007B3551" w:rsidRPr="003E016A" w:rsidRDefault="00792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2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CTCTTCTTTGCTGGGGTTG</w:t>
            </w:r>
          </w:p>
        </w:tc>
      </w:tr>
    </w:tbl>
    <w:p w:rsidR="00255A32" w:rsidRPr="003E016A" w:rsidRDefault="00255A32" w:rsidP="00255240">
      <w:pPr>
        <w:rPr>
          <w:rFonts w:ascii="Times New Roman" w:hAnsi="Times New Roman" w:cs="Times New Roman"/>
          <w:color w:val="000000"/>
          <w:sz w:val="18"/>
          <w:szCs w:val="18"/>
        </w:rPr>
      </w:pPr>
    </w:p>
    <w:sectPr w:rsidR="00255A32" w:rsidRPr="003E016A" w:rsidSect="00255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8E9" w:rsidRDefault="00B338E9" w:rsidP="003E016A">
      <w:r>
        <w:separator/>
      </w:r>
    </w:p>
  </w:endnote>
  <w:endnote w:type="continuationSeparator" w:id="0">
    <w:p w:rsidR="00B338E9" w:rsidRDefault="00B338E9" w:rsidP="003E0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8E9" w:rsidRDefault="00B338E9" w:rsidP="003E016A">
      <w:r>
        <w:separator/>
      </w:r>
    </w:p>
  </w:footnote>
  <w:footnote w:type="continuationSeparator" w:id="0">
    <w:p w:rsidR="00B338E9" w:rsidRDefault="00B338E9" w:rsidP="003E0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E016A"/>
    <w:rsid w:val="000610A0"/>
    <w:rsid w:val="00063ABC"/>
    <w:rsid w:val="0021599D"/>
    <w:rsid w:val="00255240"/>
    <w:rsid w:val="00255A32"/>
    <w:rsid w:val="002957EA"/>
    <w:rsid w:val="003B0F4D"/>
    <w:rsid w:val="003C521E"/>
    <w:rsid w:val="003E016A"/>
    <w:rsid w:val="00415D3D"/>
    <w:rsid w:val="004657D3"/>
    <w:rsid w:val="00512708"/>
    <w:rsid w:val="0051340F"/>
    <w:rsid w:val="005572B9"/>
    <w:rsid w:val="005A580C"/>
    <w:rsid w:val="005E537D"/>
    <w:rsid w:val="005E612C"/>
    <w:rsid w:val="00657161"/>
    <w:rsid w:val="00666B7B"/>
    <w:rsid w:val="0075210F"/>
    <w:rsid w:val="00792483"/>
    <w:rsid w:val="007A4E84"/>
    <w:rsid w:val="007B3551"/>
    <w:rsid w:val="007C3CF9"/>
    <w:rsid w:val="007F5795"/>
    <w:rsid w:val="00903EEC"/>
    <w:rsid w:val="00925DBB"/>
    <w:rsid w:val="009770C7"/>
    <w:rsid w:val="009C2AC5"/>
    <w:rsid w:val="009D5D9F"/>
    <w:rsid w:val="00A13559"/>
    <w:rsid w:val="00A61376"/>
    <w:rsid w:val="00B338E9"/>
    <w:rsid w:val="00B74990"/>
    <w:rsid w:val="00BA65E8"/>
    <w:rsid w:val="00C011BD"/>
    <w:rsid w:val="00C337D1"/>
    <w:rsid w:val="00CA0737"/>
    <w:rsid w:val="00D66C2B"/>
    <w:rsid w:val="00E32F8C"/>
    <w:rsid w:val="00EA528D"/>
    <w:rsid w:val="00FB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06B67A2-2A43-4183-9AE0-BE01EADF6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01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0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01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0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016A"/>
    <w:rPr>
      <w:sz w:val="18"/>
      <w:szCs w:val="18"/>
    </w:rPr>
  </w:style>
  <w:style w:type="table" w:styleId="a5">
    <w:name w:val="Table Grid"/>
    <w:basedOn w:val="a1"/>
    <w:uiPriority w:val="59"/>
    <w:rsid w:val="003E01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063AB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7BE307-62A8-42E0-A481-A1144C97C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2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tianwang208</cp:lastModifiedBy>
  <cp:revision>34</cp:revision>
  <dcterms:created xsi:type="dcterms:W3CDTF">2018-07-13T03:05:00Z</dcterms:created>
  <dcterms:modified xsi:type="dcterms:W3CDTF">2019-11-24T01:55:00Z</dcterms:modified>
</cp:coreProperties>
</file>